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A6C7EB" w14:textId="13E5C47B" w:rsidR="004B3B01" w:rsidRDefault="004F35AE" w:rsidP="004F35AE">
      <w:pPr>
        <w:jc w:val="center"/>
        <w:rPr>
          <w:rFonts w:ascii="Times New Roman" w:hAnsi="Times New Roman" w:cs="Times New Roman"/>
          <w:sz w:val="40"/>
          <w:szCs w:val="48"/>
        </w:rPr>
      </w:pPr>
      <w:bookmarkStart w:id="0" w:name="_GoBack"/>
      <w:bookmarkEnd w:id="0"/>
      <w:r w:rsidRPr="004F35AE">
        <w:rPr>
          <w:rFonts w:ascii="Times New Roman" w:hAnsi="Times New Roman" w:cs="Times New Roman"/>
          <w:sz w:val="40"/>
          <w:szCs w:val="48"/>
        </w:rPr>
        <w:t>Supplemental materials</w:t>
      </w:r>
    </w:p>
    <w:p w14:paraId="70AF4D51" w14:textId="77777777" w:rsidR="004F35AE" w:rsidRDefault="004F35AE" w:rsidP="004F35AE">
      <w:pPr>
        <w:jc w:val="left"/>
        <w:rPr>
          <w:rFonts w:ascii="Times New Roman" w:hAnsi="Times New Roman" w:cs="Times New Roman"/>
          <w:sz w:val="24"/>
          <w:szCs w:val="32"/>
        </w:rPr>
        <w:sectPr w:rsidR="004F35AE" w:rsidSect="000B4B5B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127137" w14:textId="7B923AF8" w:rsidR="004F35AE" w:rsidRPr="00A21812" w:rsidRDefault="004F35AE" w:rsidP="00416C6B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A21812">
        <w:rPr>
          <w:rFonts w:ascii="Times New Roman" w:hAnsi="Times New Roman" w:cs="Times New Roman" w:hint="eastAsia"/>
          <w:sz w:val="20"/>
          <w:szCs w:val="20"/>
        </w:rPr>
        <w:lastRenderedPageBreak/>
        <w:t>T</w:t>
      </w:r>
      <w:r w:rsidRPr="00A21812">
        <w:rPr>
          <w:rFonts w:ascii="Times New Roman" w:hAnsi="Times New Roman" w:cs="Times New Roman"/>
          <w:sz w:val="20"/>
          <w:szCs w:val="20"/>
        </w:rPr>
        <w:t>able S1. Cross-table evaluating the association between physical activity and LVH prevalence.</w:t>
      </w:r>
    </w:p>
    <w:tbl>
      <w:tblPr>
        <w:tblW w:w="11820" w:type="dxa"/>
        <w:tblLook w:val="04A0" w:firstRow="1" w:lastRow="0" w:firstColumn="1" w:lastColumn="0" w:noHBand="0" w:noVBand="1"/>
      </w:tblPr>
      <w:tblGrid>
        <w:gridCol w:w="2040"/>
        <w:gridCol w:w="2160"/>
        <w:gridCol w:w="2460"/>
        <w:gridCol w:w="2520"/>
        <w:gridCol w:w="2640"/>
      </w:tblGrid>
      <w:tr w:rsidR="00E85F9E" w:rsidRPr="00E85F9E" w14:paraId="62C3EFAC" w14:textId="77777777" w:rsidTr="00E85F9E">
        <w:trPr>
          <w:trHeight w:val="34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36226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V geometry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E9274C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rmal geometry</w:t>
            </w:r>
          </w:p>
        </w:tc>
        <w:tc>
          <w:tcPr>
            <w:tcW w:w="24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9539C5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entric remodeling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D60604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ccentric hypertrophy</w:t>
            </w:r>
          </w:p>
        </w:tc>
        <w:tc>
          <w:tcPr>
            <w:tcW w:w="26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B1C448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centric hypertrophy</w:t>
            </w:r>
          </w:p>
        </w:tc>
      </w:tr>
      <w:tr w:rsidR="00E85F9E" w:rsidRPr="00E85F9E" w14:paraId="11F0C3DE" w14:textId="77777777" w:rsidTr="00E85F9E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E7A85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2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3EFC69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6158C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5567B0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79DE3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85F9E" w:rsidRPr="00E85F9E" w14:paraId="1277F5CF" w14:textId="77777777" w:rsidTr="00E85F9E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CA2D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w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718D6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991 (72.2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8038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43 (8.29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99D7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5 (13.6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C179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39 (5.78)</w:t>
            </w:r>
          </w:p>
        </w:tc>
      </w:tr>
      <w:tr w:rsidR="00E85F9E" w:rsidRPr="00E85F9E" w14:paraId="78D4C309" w14:textId="77777777" w:rsidTr="00E85F9E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B82E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iddl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761B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28 (79.8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C8E6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 (6.52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BFED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1 (9.29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AC8F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4 (4.34)</w:t>
            </w:r>
          </w:p>
        </w:tc>
      </w:tr>
      <w:tr w:rsidR="00E85F9E" w:rsidRPr="00E85F9E" w14:paraId="3AF8AC99" w14:textId="77777777" w:rsidTr="00E85F9E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2F5A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44593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78 (81.9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DBC85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09 (6.21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02EC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19 (8.42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B0057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 (3.44)</w:t>
            </w:r>
          </w:p>
        </w:tc>
      </w:tr>
      <w:tr w:rsidR="00E85F9E" w:rsidRPr="00E85F9E" w14:paraId="2B652769" w14:textId="77777777" w:rsidTr="00E85F9E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23CC0" w14:textId="77777777" w:rsidR="00E85F9E" w:rsidRPr="00E85F9E" w:rsidRDefault="00E85F9E" w:rsidP="00E85F9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verall (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1836A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797 (78.00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687A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3 (7.00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3EA9C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85 (10.5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C37CB" w14:textId="77777777" w:rsidR="00E85F9E" w:rsidRPr="00E85F9E" w:rsidRDefault="00E85F9E" w:rsidP="00E85F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85F9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04 (4.50)</w:t>
            </w:r>
          </w:p>
        </w:tc>
      </w:tr>
    </w:tbl>
    <w:p w14:paraId="7CF872C6" w14:textId="77777777" w:rsidR="00416C6B" w:rsidRPr="00A21812" w:rsidRDefault="00E85F9E" w:rsidP="00416C6B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  <w:sectPr w:rsidR="00416C6B" w:rsidRPr="00A21812" w:rsidSect="000B4B5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1812">
        <w:rPr>
          <w:rFonts w:ascii="Times New Roman" w:hAnsi="Times New Roman" w:cs="Times New Roman"/>
          <w:sz w:val="20"/>
          <w:szCs w:val="20"/>
        </w:rPr>
        <w:t>Abbreviations: LVH: left ventricular hypertrophy; LV left ventricle.</w:t>
      </w:r>
    </w:p>
    <w:p w14:paraId="08C21046" w14:textId="4D66BD33" w:rsidR="00416C6B" w:rsidRPr="00512864" w:rsidRDefault="00416C6B" w:rsidP="00416C6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12864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S2. </w:t>
      </w:r>
      <w:r w:rsidR="0038387D" w:rsidRPr="0051286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Multivariate linear regression assessing the association between </w:t>
      </w:r>
      <w:proofErr w:type="spellStart"/>
      <w:r w:rsidR="0038387D" w:rsidRPr="0051286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ePWV</w:t>
      </w:r>
      <w:proofErr w:type="spellEnd"/>
      <w:r w:rsidR="0038387D" w:rsidRPr="0051286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and RWT.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2440"/>
        <w:gridCol w:w="2268"/>
        <w:gridCol w:w="820"/>
        <w:gridCol w:w="2267"/>
        <w:gridCol w:w="819"/>
        <w:gridCol w:w="2267"/>
        <w:gridCol w:w="819"/>
      </w:tblGrid>
      <w:tr w:rsidR="00512864" w:rsidRPr="00416C6B" w14:paraId="2015851D" w14:textId="77777777" w:rsidTr="00416C6B">
        <w:trPr>
          <w:trHeight w:val="26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3C960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2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13BF1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β (95% CI)</w:t>
            </w:r>
          </w:p>
        </w:tc>
      </w:tr>
      <w:tr w:rsidR="00512864" w:rsidRPr="00416C6B" w14:paraId="235F49CC" w14:textId="77777777" w:rsidTr="00416C6B">
        <w:trPr>
          <w:trHeight w:val="26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0670C" w14:textId="77777777" w:rsidR="00416C6B" w:rsidRPr="00416C6B" w:rsidRDefault="00416C6B" w:rsidP="00416C6B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3C6F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Crude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13893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45FD4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del 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2EBE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0A0F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Model 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5E3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P value</w:t>
            </w:r>
          </w:p>
        </w:tc>
      </w:tr>
      <w:tr w:rsidR="00512864" w:rsidRPr="00416C6B" w14:paraId="5149F00C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D2E8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PWV</w:t>
            </w:r>
            <w:proofErr w:type="spellEnd"/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Per 1 SD increas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BFCE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3 (0.007, 0.01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4484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2709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2 (0.011, 0.03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6F1D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AC7C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8 (0.007, 0.029)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21D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512864" w:rsidRPr="00416C6B" w14:paraId="642168E4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A36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Quartiles of </w:t>
            </w:r>
            <w:proofErr w:type="spellStart"/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ePWV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48E5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336A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2227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184B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E531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4A83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2864" w:rsidRPr="00416C6B" w14:paraId="704A3DC7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E2D8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Quartile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6783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7EDEB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4EB2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0C76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BFD7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850D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12864" w:rsidRPr="00416C6B" w14:paraId="474348C7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772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Quartile 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CFDE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 (-0.005, 0.03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5071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BBE5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7 (-0.001, 0.035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068C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1835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4 (-0.005, 0.03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59BC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49 </w:t>
            </w:r>
          </w:p>
        </w:tc>
      </w:tr>
      <w:tr w:rsidR="00512864" w:rsidRPr="00416C6B" w14:paraId="36285160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F11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Quartile 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9B25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2 (-0.005, 0.029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99A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17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ADDE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21 (-0.000, 0.042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007A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53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3890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15 (-0.007, 0.03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C9E6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85 </w:t>
            </w:r>
          </w:p>
        </w:tc>
      </w:tr>
      <w:tr w:rsidR="00512864" w:rsidRPr="00416C6B" w14:paraId="6A1B2D7D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9B07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Quartile 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3C80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36 (0.019, 0.05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D5FC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1C6F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50 (0.024, 0.076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9C8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DC2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.040 (0.012, 0.069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CD7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6 </w:t>
            </w:r>
          </w:p>
        </w:tc>
      </w:tr>
      <w:tr w:rsidR="00512864" w:rsidRPr="00416C6B" w14:paraId="2303EC45" w14:textId="77777777" w:rsidTr="00416C6B">
        <w:trPr>
          <w:trHeight w:val="2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CF824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P for tren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84DDA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F76B1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93D9D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9DA7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05FC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040D5" w14:textId="77777777" w:rsidR="00416C6B" w:rsidRPr="00416C6B" w:rsidRDefault="00416C6B" w:rsidP="00416C6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6C6B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6524DEE3" w14:textId="77777777" w:rsidR="0038387D" w:rsidRPr="00512864" w:rsidRDefault="0038387D" w:rsidP="0038387D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r w:rsidRPr="00512864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Crude: no adjustment; Model 1: adjusted for sex, age, income, education, and physical activity level, current smoking and drinking status; Model 2: further adjusted for</w:t>
      </w:r>
      <w:r w:rsidRPr="00512864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MI, WC, </w:t>
      </w:r>
      <w:proofErr w:type="spellStart"/>
      <w:r w:rsidRPr="00512864">
        <w:rPr>
          <w:rFonts w:ascii="Times New Roman" w:hAnsi="Times New Roman" w:cs="Times New Roman"/>
          <w:color w:val="000000" w:themeColor="text1"/>
          <w:sz w:val="20"/>
          <w:szCs w:val="20"/>
        </w:rPr>
        <w:t>Scr</w:t>
      </w:r>
      <w:proofErr w:type="spellEnd"/>
      <w:r w:rsidRPr="00512864">
        <w:rPr>
          <w:rFonts w:ascii="Times New Roman" w:hAnsi="Times New Roman" w:cs="Times New Roman"/>
          <w:color w:val="000000" w:themeColor="text1"/>
          <w:sz w:val="20"/>
          <w:szCs w:val="20"/>
        </w:rPr>
        <w:t>, TC, HDL, hypertension, diabetes, cardiovascular disease history.</w:t>
      </w:r>
    </w:p>
    <w:p w14:paraId="5287A4AC" w14:textId="1D915AE0" w:rsidR="0038387D" w:rsidRPr="00512864" w:rsidRDefault="0038387D" w:rsidP="0038387D">
      <w:pPr>
        <w:spacing w:line="480" w:lineRule="auto"/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sectPr w:rsidR="0038387D" w:rsidRPr="00512864" w:rsidSect="000B4B5B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512864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Abbreviations: ePWV: estimated pulse wave velocity; RWT: relative wall thickness; CI: confidence interval; BMI: body mass index; WC: waist circumference; FPG: fasting plasma glucose; MBP: mean blood pressure; Scr: serum creatinine; TC: total cholesterol; HDL-C: high-density lipoprotein cholesterol; SD: standard deviation</w:t>
      </w:r>
      <w:r w:rsidR="00FB792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.</w:t>
      </w:r>
    </w:p>
    <w:p w14:paraId="5F9DDD27" w14:textId="7B10029E" w:rsidR="00416C6B" w:rsidRPr="00CC7236" w:rsidRDefault="00CC7236" w:rsidP="00416C6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C7236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able S3. Reclassification table for identifying LVH prevalence by models with and without </w:t>
      </w:r>
      <w:proofErr w:type="spellStart"/>
      <w:r w:rsidRPr="00CC7236">
        <w:rPr>
          <w:rFonts w:ascii="Times New Roman" w:hAnsi="Times New Roman" w:cs="Times New Roman"/>
          <w:color w:val="000000" w:themeColor="text1"/>
          <w:sz w:val="20"/>
          <w:szCs w:val="20"/>
        </w:rPr>
        <w:t>ePWV</w:t>
      </w:r>
      <w:proofErr w:type="spellEnd"/>
      <w:r w:rsidRPr="00CC723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980"/>
        <w:gridCol w:w="873"/>
        <w:gridCol w:w="2825"/>
        <w:gridCol w:w="962"/>
        <w:gridCol w:w="2020"/>
      </w:tblGrid>
      <w:tr w:rsidR="00CC7236" w:rsidRPr="00CC7236" w14:paraId="7ABA70F9" w14:textId="77777777" w:rsidTr="00CC7236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BEEE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6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BDDB" w14:textId="77777777" w:rsidR="00CC7236" w:rsidRPr="00CC7236" w:rsidRDefault="00CC7236" w:rsidP="00CC72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ew Model</w:t>
            </w:r>
          </w:p>
        </w:tc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1C24BE" w14:textId="77777777" w:rsidR="00CC7236" w:rsidRPr="00CC7236" w:rsidRDefault="00CC7236" w:rsidP="00CC72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Reclassified (%)</w:t>
            </w:r>
          </w:p>
        </w:tc>
      </w:tr>
      <w:tr w:rsidR="00CC7236" w:rsidRPr="00CC7236" w14:paraId="16FDD00D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0C7F" w14:textId="77777777" w:rsidR="00CC7236" w:rsidRPr="00CC7236" w:rsidRDefault="00CC7236" w:rsidP="00CC723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550B6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3%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61129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10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30D4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10%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7142D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7236" w:rsidRPr="00CC7236" w14:paraId="6F52EFE9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34410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Old Model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6DC46" w14:textId="07FA784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47B1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181B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No.</w:t>
            </w:r>
          </w:p>
        </w:tc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FDB69A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7236" w:rsidRPr="00CC7236" w14:paraId="0309F429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9FCD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5384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B2D7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roup 2 (n=990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AB4F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E14C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7236" w:rsidRPr="00CC7236" w14:paraId="6A3366EB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6A50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595C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09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BDD0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2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D8E3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64D6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</w:tr>
      <w:tr w:rsidR="00CC7236" w:rsidRPr="00CC7236" w14:paraId="5C745EE3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024E7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1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277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0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5BF7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3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D711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3D4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</w:tr>
      <w:tr w:rsidR="00CC7236" w:rsidRPr="00CC7236" w14:paraId="7E301C44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0041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1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BCFF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2E06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7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62D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3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C673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CC7236" w:rsidRPr="00CC7236" w14:paraId="7ED86CCD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4B86" w14:textId="77777777" w:rsidR="00CC7236" w:rsidRPr="00CC7236" w:rsidRDefault="00CC7236" w:rsidP="00CC7236">
            <w:pPr>
              <w:widowControl/>
              <w:jc w:val="righ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008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B044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Group 1 (n=168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06FA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2C7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CC7236" w:rsidRPr="00CC7236" w14:paraId="1EC4E125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03BC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-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2886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5BB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23E3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83D9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</w:tr>
      <w:tr w:rsidR="00CC7236" w:rsidRPr="00CC7236" w14:paraId="5B7836F7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C98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-1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16E2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9067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8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A803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3529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35</w:t>
            </w:r>
          </w:p>
        </w:tc>
      </w:tr>
      <w:tr w:rsidR="00CC7236" w:rsidRPr="00CC7236" w14:paraId="7A8A2F88" w14:textId="77777777" w:rsidTr="00CC7236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901A" w14:textId="77777777" w:rsidR="00CC7236" w:rsidRPr="00CC7236" w:rsidRDefault="00CC7236" w:rsidP="00CC7236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&gt;10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1FE47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4B28C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28D03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13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871FF" w14:textId="77777777" w:rsidR="00CC7236" w:rsidRPr="00CC7236" w:rsidRDefault="00CC7236" w:rsidP="007E3020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C7236">
              <w:rPr>
                <w:rFonts w:ascii="Times New Roman" w:eastAsia="DengXi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</w:tr>
    </w:tbl>
    <w:p w14:paraId="572E0D9B" w14:textId="4D478FA2" w:rsidR="00CC7236" w:rsidRPr="00CC7236" w:rsidRDefault="00CC7236" w:rsidP="00416C6B">
      <w:pPr>
        <w:spacing w:line="480" w:lineRule="auto"/>
        <w:jc w:val="left"/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</w:pPr>
      <w:r w:rsidRPr="00CC723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ld model: Included </w:t>
      </w:r>
      <w:r w:rsidRPr="00CC7236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age, sex, education level, income level, physical activity, current smoking, current drinking, BMI, WC, Scr, TC, HDL-c, FPG, MBP, anti-hypertensive therapy, anti-diabetic therapy, lipid-lowering therapy, and CVD history</w:t>
      </w:r>
      <w:r w:rsidR="00992C5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.</w:t>
      </w:r>
    </w:p>
    <w:p w14:paraId="6249FC5A" w14:textId="5F6FC14E" w:rsidR="00CC7236" w:rsidRDefault="00CC7236" w:rsidP="00416C6B">
      <w:pPr>
        <w:spacing w:line="480" w:lineRule="auto"/>
        <w:jc w:val="left"/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</w:pPr>
      <w:r w:rsidRPr="00CC7236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New model: Old model + ePWV.</w:t>
      </w:r>
    </w:p>
    <w:p w14:paraId="5D57B0C4" w14:textId="430668D8" w:rsidR="00FB7927" w:rsidRPr="00992C57" w:rsidRDefault="00FB7927" w:rsidP="00416C6B">
      <w:pPr>
        <w:spacing w:line="480" w:lineRule="auto"/>
        <w:jc w:val="left"/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</w:pPr>
      <w:r w:rsidRPr="00992C5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Abbreviations: ePWV: estimated pulse wave velocity; LVH: left ventricular hypertrophy</w:t>
      </w:r>
      <w:r w:rsidRPr="00992C57">
        <w:rPr>
          <w:rFonts w:ascii="Times New Roman" w:eastAsia="DengXian" w:hAnsi="Times New Roman" w:cs="Times New Roman" w:hint="eastAsia"/>
          <w:noProof/>
          <w:color w:val="000000" w:themeColor="text1"/>
          <w:sz w:val="20"/>
          <w:szCs w:val="20"/>
        </w:rPr>
        <w:t>; BMI: body mass index;</w:t>
      </w:r>
      <w:r w:rsidRPr="00992C5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 xml:space="preserve"> </w:t>
      </w:r>
      <w:r w:rsidRPr="00992C57">
        <w:rPr>
          <w:rFonts w:ascii="Times New Roman" w:eastAsia="DengXian" w:hAnsi="Times New Roman" w:cs="Times New Roman" w:hint="eastAsia"/>
          <w:noProof/>
          <w:color w:val="000000" w:themeColor="text1"/>
          <w:sz w:val="20"/>
          <w:szCs w:val="20"/>
        </w:rPr>
        <w:t>WC: waist circumference</w:t>
      </w:r>
      <w:r w:rsidRPr="00992C5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; FPG: fasting plasma glucose; MBP: mean blood pressure; Scr: serum creatinine; TC: total cholesterol; HDL-C: high-density lipoprotein cholesterol</w:t>
      </w:r>
      <w:r w:rsidR="00D41650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>;</w:t>
      </w:r>
      <w:r w:rsidRPr="00992C57">
        <w:rPr>
          <w:rFonts w:ascii="Times New Roman" w:eastAsia="DengXian" w:hAnsi="Times New Roman" w:cs="Times New Roman"/>
          <w:noProof/>
          <w:color w:val="000000" w:themeColor="text1"/>
          <w:sz w:val="20"/>
          <w:szCs w:val="20"/>
        </w:rPr>
        <w:t xml:space="preserve"> CVD: cardiovascular disease.</w:t>
      </w:r>
    </w:p>
    <w:sectPr w:rsidR="00FB7927" w:rsidRPr="00992C57" w:rsidSect="000B4B5B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5AE"/>
    <w:rsid w:val="000507A4"/>
    <w:rsid w:val="00057C61"/>
    <w:rsid w:val="000B4B5B"/>
    <w:rsid w:val="000C4624"/>
    <w:rsid w:val="000F633C"/>
    <w:rsid w:val="00193E45"/>
    <w:rsid w:val="001D74C0"/>
    <w:rsid w:val="001E473E"/>
    <w:rsid w:val="00234ECF"/>
    <w:rsid w:val="002B1750"/>
    <w:rsid w:val="002B3179"/>
    <w:rsid w:val="002E46AB"/>
    <w:rsid w:val="002E6A6B"/>
    <w:rsid w:val="0033162A"/>
    <w:rsid w:val="00344938"/>
    <w:rsid w:val="00357CF6"/>
    <w:rsid w:val="0038387D"/>
    <w:rsid w:val="00383D27"/>
    <w:rsid w:val="00416C6B"/>
    <w:rsid w:val="0044666B"/>
    <w:rsid w:val="004B3B01"/>
    <w:rsid w:val="004F35AE"/>
    <w:rsid w:val="00512864"/>
    <w:rsid w:val="00513CF6"/>
    <w:rsid w:val="00537BBB"/>
    <w:rsid w:val="005B7603"/>
    <w:rsid w:val="0067302B"/>
    <w:rsid w:val="006F789B"/>
    <w:rsid w:val="007B71AD"/>
    <w:rsid w:val="007E3020"/>
    <w:rsid w:val="009150AE"/>
    <w:rsid w:val="00962EBF"/>
    <w:rsid w:val="00992C57"/>
    <w:rsid w:val="009D15F1"/>
    <w:rsid w:val="00A21812"/>
    <w:rsid w:val="00A243C3"/>
    <w:rsid w:val="00AC0414"/>
    <w:rsid w:val="00B44753"/>
    <w:rsid w:val="00B633BA"/>
    <w:rsid w:val="00B6648C"/>
    <w:rsid w:val="00BA0C89"/>
    <w:rsid w:val="00BB4338"/>
    <w:rsid w:val="00BC181C"/>
    <w:rsid w:val="00BC62ED"/>
    <w:rsid w:val="00BE6089"/>
    <w:rsid w:val="00C65065"/>
    <w:rsid w:val="00C80AC4"/>
    <w:rsid w:val="00C97C10"/>
    <w:rsid w:val="00CA566E"/>
    <w:rsid w:val="00CC7236"/>
    <w:rsid w:val="00D41650"/>
    <w:rsid w:val="00D47597"/>
    <w:rsid w:val="00DB18A3"/>
    <w:rsid w:val="00DD1930"/>
    <w:rsid w:val="00E21858"/>
    <w:rsid w:val="00E36DFD"/>
    <w:rsid w:val="00E85F9E"/>
    <w:rsid w:val="00F00C19"/>
    <w:rsid w:val="00F5129A"/>
    <w:rsid w:val="00FB7927"/>
    <w:rsid w:val="00FE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BF3B2"/>
  <w15:chartTrackingRefBased/>
  <w15:docId w15:val="{EBC64CC3-9414-464D-A89E-3FC1ED1CA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38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2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BAC860-8C34-457F-A1BE-C49DF10C5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00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na Dong</dc:creator>
  <cp:keywords/>
  <dc:description/>
  <cp:lastModifiedBy>Jeevitha T.</cp:lastModifiedBy>
  <cp:revision>12</cp:revision>
  <dcterms:created xsi:type="dcterms:W3CDTF">2021-12-30T03:14:00Z</dcterms:created>
  <dcterms:modified xsi:type="dcterms:W3CDTF">2022-03-07T02:06:00Z</dcterms:modified>
</cp:coreProperties>
</file>